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997" w:rsidRPr="00B76F43" w:rsidRDefault="00E86F19" w:rsidP="00E86F1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5</w:t>
      </w:r>
      <w:r w:rsidRPr="00B76F43">
        <w:rPr>
          <w:rFonts w:ascii="Times New Roman" w:hAnsi="Times New Roman" w:cs="Times New Roman"/>
          <w:b/>
          <w:sz w:val="24"/>
          <w:szCs w:val="24"/>
        </w:rPr>
        <w:t xml:space="preserve"> Table. Comparison between areas and education</w:t>
      </w:r>
      <w:r w:rsidR="00117997">
        <w:rPr>
          <w:rFonts w:ascii="Times New Roman" w:hAnsi="Times New Roman" w:cs="Times New Roman"/>
          <w:b/>
          <w:sz w:val="24"/>
          <w:szCs w:val="24"/>
        </w:rPr>
        <w:t>al</w:t>
      </w:r>
      <w:r w:rsidRPr="00B76F43">
        <w:rPr>
          <w:rFonts w:ascii="Times New Roman" w:hAnsi="Times New Roman" w:cs="Times New Roman"/>
          <w:b/>
          <w:sz w:val="24"/>
          <w:szCs w:val="24"/>
        </w:rPr>
        <w:t xml:space="preserve"> achievement with </w:t>
      </w:r>
      <w:proofErr w:type="spellStart"/>
      <w:r w:rsidRPr="00B76F43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B76F43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B76F43">
        <w:rPr>
          <w:rFonts w:ascii="Times New Roman" w:hAnsi="Times New Roman" w:cs="Times New Roman"/>
          <w:b/>
          <w:sz w:val="24"/>
          <w:szCs w:val="24"/>
        </w:rPr>
        <w:t xml:space="preserve"> (infrastructure facilities)</w:t>
      </w:r>
      <w:bookmarkStart w:id="0" w:name="_GoBack"/>
      <w:bookmarkEnd w:id="0"/>
    </w:p>
    <w:tbl>
      <w:tblPr>
        <w:tblStyle w:val="TableGrid8"/>
        <w:tblW w:w="9242" w:type="dxa"/>
        <w:tblLook w:val="04A0" w:firstRow="1" w:lastRow="0" w:firstColumn="1" w:lastColumn="0" w:noHBand="0" w:noVBand="1"/>
      </w:tblPr>
      <w:tblGrid>
        <w:gridCol w:w="3268"/>
        <w:gridCol w:w="1905"/>
        <w:gridCol w:w="2076"/>
        <w:gridCol w:w="1993"/>
      </w:tblGrid>
      <w:tr w:rsidR="00E86F19" w:rsidRPr="00170E6C" w:rsidTr="006858CC">
        <w:tc>
          <w:tcPr>
            <w:tcW w:w="3268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905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score </w:t>
            </w:r>
          </w:p>
        </w:tc>
        <w:tc>
          <w:tcPr>
            <w:tcW w:w="2076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993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86F19" w:rsidRPr="00170E6C" w:rsidTr="006858CC">
        <w:tc>
          <w:tcPr>
            <w:tcW w:w="3268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eas </w:t>
            </w:r>
          </w:p>
        </w:tc>
        <w:tc>
          <w:tcPr>
            <w:tcW w:w="1905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6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sz w:val="24"/>
                <w:szCs w:val="24"/>
              </w:rPr>
              <w:t>19.836</w:t>
            </w:r>
          </w:p>
        </w:tc>
        <w:tc>
          <w:tcPr>
            <w:tcW w:w="1993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sz w:val="24"/>
                <w:szCs w:val="24"/>
              </w:rPr>
              <w:t>.0001</w:t>
            </w:r>
          </w:p>
        </w:tc>
      </w:tr>
      <w:tr w:rsidR="00E86F19" w:rsidRPr="00170E6C" w:rsidTr="006858CC">
        <w:tc>
          <w:tcPr>
            <w:tcW w:w="3268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0E6C">
              <w:rPr>
                <w:rFonts w:ascii="Times New Roman" w:hAnsi="Times New Roman" w:cs="Times New Roman"/>
                <w:sz w:val="24"/>
                <w:szCs w:val="24"/>
              </w:rPr>
              <w:t>Jorak</w:t>
            </w:r>
            <w:proofErr w:type="spellEnd"/>
          </w:p>
        </w:tc>
        <w:tc>
          <w:tcPr>
            <w:tcW w:w="1905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2076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F19" w:rsidRPr="00170E6C" w:rsidTr="006858CC">
        <w:tc>
          <w:tcPr>
            <w:tcW w:w="3268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0E6C">
              <w:rPr>
                <w:rFonts w:ascii="Times New Roman" w:hAnsi="Times New Roman" w:cs="Times New Roman"/>
                <w:sz w:val="24"/>
                <w:szCs w:val="24"/>
              </w:rPr>
              <w:t>Bantal</w:t>
            </w:r>
            <w:proofErr w:type="spellEnd"/>
          </w:p>
        </w:tc>
        <w:tc>
          <w:tcPr>
            <w:tcW w:w="1905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2076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F19" w:rsidRPr="00170E6C" w:rsidTr="006858CC">
        <w:tc>
          <w:tcPr>
            <w:tcW w:w="3268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0E6C">
              <w:rPr>
                <w:rFonts w:ascii="Times New Roman" w:hAnsi="Times New Roman" w:cs="Times New Roman"/>
                <w:sz w:val="24"/>
                <w:szCs w:val="24"/>
              </w:rPr>
              <w:t>Gintong</w:t>
            </w:r>
            <w:proofErr w:type="spellEnd"/>
          </w:p>
        </w:tc>
        <w:tc>
          <w:tcPr>
            <w:tcW w:w="1905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2076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F19" w:rsidRPr="00170E6C" w:rsidTr="006858CC">
        <w:tc>
          <w:tcPr>
            <w:tcW w:w="3268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0E6C">
              <w:rPr>
                <w:rFonts w:ascii="Times New Roman" w:hAnsi="Times New Roman" w:cs="Times New Roman"/>
                <w:sz w:val="24"/>
                <w:szCs w:val="24"/>
              </w:rPr>
              <w:t>Langkap</w:t>
            </w:r>
            <w:proofErr w:type="spellEnd"/>
          </w:p>
        </w:tc>
        <w:tc>
          <w:tcPr>
            <w:tcW w:w="1905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2076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F19" w:rsidRPr="00170E6C" w:rsidTr="006858CC">
        <w:tc>
          <w:tcPr>
            <w:tcW w:w="3268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F19" w:rsidRPr="00170E6C" w:rsidTr="006858CC">
        <w:tc>
          <w:tcPr>
            <w:tcW w:w="3268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sz w:val="24"/>
                <w:szCs w:val="24"/>
              </w:rPr>
              <w:t>Education achievement</w:t>
            </w:r>
          </w:p>
        </w:tc>
        <w:tc>
          <w:tcPr>
            <w:tcW w:w="1905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6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sz w:val="24"/>
                <w:szCs w:val="24"/>
              </w:rPr>
              <w:t>3.417</w:t>
            </w:r>
          </w:p>
        </w:tc>
        <w:tc>
          <w:tcPr>
            <w:tcW w:w="1993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sz w:val="24"/>
                <w:szCs w:val="24"/>
              </w:rPr>
              <w:t>.018</w:t>
            </w:r>
          </w:p>
        </w:tc>
      </w:tr>
      <w:tr w:rsidR="00E86F19" w:rsidRPr="00170E6C" w:rsidTr="006858CC">
        <w:tc>
          <w:tcPr>
            <w:tcW w:w="3268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 xml:space="preserve">Never been to school </w:t>
            </w:r>
          </w:p>
        </w:tc>
        <w:tc>
          <w:tcPr>
            <w:tcW w:w="1905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2076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F19" w:rsidRPr="00170E6C" w:rsidTr="006858CC">
        <w:tc>
          <w:tcPr>
            <w:tcW w:w="3268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 xml:space="preserve">Primary school </w:t>
            </w:r>
          </w:p>
        </w:tc>
        <w:tc>
          <w:tcPr>
            <w:tcW w:w="1905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2076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F19" w:rsidRPr="00170E6C" w:rsidTr="006858CC">
        <w:tc>
          <w:tcPr>
            <w:tcW w:w="3268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 xml:space="preserve">Secondary school </w:t>
            </w:r>
          </w:p>
        </w:tc>
        <w:tc>
          <w:tcPr>
            <w:tcW w:w="1905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2076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F19" w:rsidRPr="00170E6C" w:rsidTr="006858CC">
        <w:tc>
          <w:tcPr>
            <w:tcW w:w="3268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 xml:space="preserve">Tertiary level </w:t>
            </w:r>
          </w:p>
        </w:tc>
        <w:tc>
          <w:tcPr>
            <w:tcW w:w="1905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 xml:space="preserve">2.74 </w:t>
            </w:r>
          </w:p>
        </w:tc>
        <w:tc>
          <w:tcPr>
            <w:tcW w:w="2076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E86F19" w:rsidRPr="00170E6C" w:rsidRDefault="00E86F19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86F19" w:rsidRDefault="00E86F19" w:rsidP="00E86F19"/>
    <w:p w:rsidR="00CD65F5" w:rsidRPr="00E86F19" w:rsidRDefault="00CD65F5" w:rsidP="00E86F19"/>
    <w:sectPr w:rsidR="00CD65F5" w:rsidRPr="00E86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1072FA"/>
    <w:rsid w:val="00117997"/>
    <w:rsid w:val="001A6D62"/>
    <w:rsid w:val="00316E0B"/>
    <w:rsid w:val="00322D1F"/>
    <w:rsid w:val="003D48E8"/>
    <w:rsid w:val="003E77C2"/>
    <w:rsid w:val="00610923"/>
    <w:rsid w:val="008741F4"/>
    <w:rsid w:val="00887543"/>
    <w:rsid w:val="008D450C"/>
    <w:rsid w:val="00995973"/>
    <w:rsid w:val="00C05AFB"/>
    <w:rsid w:val="00C42517"/>
    <w:rsid w:val="00CD65F5"/>
    <w:rsid w:val="00E86F19"/>
    <w:rsid w:val="00F2623E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71F0A5-47FA-4FF0-916B-A398C9CFF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ipsas2</cp:lastModifiedBy>
  <cp:revision>3</cp:revision>
  <dcterms:created xsi:type="dcterms:W3CDTF">2016-02-25T05:25:00Z</dcterms:created>
  <dcterms:modified xsi:type="dcterms:W3CDTF">2016-02-26T03:51:00Z</dcterms:modified>
</cp:coreProperties>
</file>